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0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4"/>
        <w:gridCol w:w="413"/>
        <w:gridCol w:w="731"/>
        <w:gridCol w:w="640"/>
        <w:gridCol w:w="13"/>
        <w:gridCol w:w="400"/>
        <w:gridCol w:w="731"/>
        <w:gridCol w:w="640"/>
        <w:gridCol w:w="13"/>
        <w:gridCol w:w="400"/>
        <w:gridCol w:w="731"/>
        <w:gridCol w:w="640"/>
        <w:gridCol w:w="13"/>
        <w:gridCol w:w="400"/>
        <w:gridCol w:w="731"/>
        <w:gridCol w:w="738"/>
        <w:gridCol w:w="13"/>
        <w:gridCol w:w="1252"/>
        <w:gridCol w:w="731"/>
        <w:gridCol w:w="786"/>
        <w:gridCol w:w="1237"/>
        <w:gridCol w:w="13"/>
        <w:gridCol w:w="1254"/>
        <w:gridCol w:w="13"/>
        <w:gridCol w:w="20"/>
      </w:tblGrid>
      <w:tr w:rsidR="0078395B" w:rsidRPr="00A04E06" w14:paraId="2C6F044A" w14:textId="77777777" w:rsidTr="00226861">
        <w:trPr>
          <w:trHeight w:val="288"/>
          <w:jc w:val="center"/>
        </w:trPr>
        <w:tc>
          <w:tcPr>
            <w:tcW w:w="16077" w:type="dxa"/>
            <w:gridSpan w:val="25"/>
            <w:tcBorders>
              <w:bottom w:val="single" w:sz="4" w:space="0" w:color="auto"/>
            </w:tcBorders>
          </w:tcPr>
          <w:p w14:paraId="526FF74C" w14:textId="04A0779D" w:rsidR="0078395B" w:rsidRPr="008249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bookmarkStart w:id="0" w:name="_Hlk178085570"/>
            <w:r w:rsidRPr="00FA1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Table </w:t>
            </w:r>
            <w:r w:rsidR="00F91CA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</w:t>
            </w:r>
            <w:r w:rsidRPr="00FA1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.</w:t>
            </w: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Sociodemographic</w:t>
            </w:r>
            <w:r w:rsidR="008A5B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</w:t>
            </w: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clinical</w:t>
            </w:r>
            <w:r w:rsidR="008A5B6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,</w:t>
            </w: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and physiological information of COGESTCOV19 mother-newborn dyads at 6-week follow-up:</w:t>
            </w:r>
            <w:r w:rsidR="00C255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sex-stratified</w:t>
            </w: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case-control subdivision.</w:t>
            </w:r>
          </w:p>
        </w:tc>
      </w:tr>
      <w:tr w:rsidR="0078395B" w:rsidRPr="007B79F0" w14:paraId="1B23C51A" w14:textId="77777777" w:rsidTr="00226861">
        <w:trPr>
          <w:gridAfter w:val="2"/>
          <w:wAfter w:w="33" w:type="dxa"/>
          <w:trHeight w:val="288"/>
          <w:jc w:val="center"/>
        </w:trPr>
        <w:tc>
          <w:tcPr>
            <w:tcW w:w="3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5104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  <w:tc>
          <w:tcPr>
            <w:tcW w:w="179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E0E4" w14:textId="016C47F8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Case </w:t>
            </w:r>
            <w:r w:rsidR="000D5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</w:t>
            </w: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e</w:t>
            </w:r>
          </w:p>
        </w:tc>
        <w:tc>
          <w:tcPr>
            <w:tcW w:w="17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6DE3" w14:textId="6AB63820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Case </w:t>
            </w:r>
            <w:r w:rsidR="000D5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</w:t>
            </w: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male</w:t>
            </w:r>
          </w:p>
        </w:tc>
        <w:tc>
          <w:tcPr>
            <w:tcW w:w="17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55E3" w14:textId="283D16B2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Control </w:t>
            </w:r>
            <w:r w:rsidR="000D5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</w:t>
            </w: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e</w:t>
            </w:r>
          </w:p>
        </w:tc>
        <w:tc>
          <w:tcPr>
            <w:tcW w:w="18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B6B0" w14:textId="6E1EC25D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Control </w:t>
            </w:r>
            <w:r w:rsidR="000D5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</w:t>
            </w: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male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53E1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C5B1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E0CE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3AB1FF2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49F9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1681C89" w14:textId="77777777" w:rsidTr="00226861">
        <w:trPr>
          <w:gridAfter w:val="2"/>
          <w:wAfter w:w="33" w:type="dxa"/>
          <w:trHeight w:val="288"/>
          <w:jc w:val="center"/>
        </w:trPr>
        <w:tc>
          <w:tcPr>
            <w:tcW w:w="3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42A6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79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A9BB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= 36</w:t>
            </w:r>
          </w:p>
        </w:tc>
        <w:tc>
          <w:tcPr>
            <w:tcW w:w="17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3318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= 23</w:t>
            </w:r>
          </w:p>
        </w:tc>
        <w:tc>
          <w:tcPr>
            <w:tcW w:w="17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D01F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= 25</w:t>
            </w:r>
          </w:p>
        </w:tc>
        <w:tc>
          <w:tcPr>
            <w:tcW w:w="188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1C23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= 2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539D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9344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5A63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4EBD7B21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81DF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330AD457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621B630C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4FB3B4C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2BF67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D9AEC7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3B6ED57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6002BA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F97249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1464ACC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544E6A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F51230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16BAA52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15DC32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51357D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621D1224" w14:textId="2C2D048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tatistic</w:t>
            </w:r>
            <w:r w:rsidR="0022686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al</w:t>
            </w: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(</w:t>
            </w:r>
            <w:proofErr w:type="spellStart"/>
            <w:r w:rsidR="005E7A38" w:rsidRPr="00226419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es-ES"/>
                <w14:ligatures w14:val="none"/>
              </w:rPr>
              <w:t>d</w:t>
            </w:r>
            <w:r w:rsidR="00E85863" w:rsidRPr="00226419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es-ES"/>
                <w14:ligatures w14:val="none"/>
              </w:rPr>
              <w:t>f</w:t>
            </w:r>
            <w:proofErr w:type="spellEnd"/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04DDCC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61B6EC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es-ES"/>
                <w14:ligatures w14:val="none"/>
              </w:rPr>
              <w:t>P</w:t>
            </w: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proofErr w:type="spellStart"/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1250" w:type="dxa"/>
            <w:gridSpan w:val="2"/>
            <w:vAlign w:val="center"/>
          </w:tcPr>
          <w:p w14:paraId="3575696A" w14:textId="72D03077" w:rsidR="0078395B" w:rsidRPr="00787558" w:rsidRDefault="004E67C4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04E0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Effect</w:t>
            </w:r>
            <w:proofErr w:type="spellEnd"/>
            <w:r w:rsidRPr="00A04E0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A04E0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ize</w:t>
            </w:r>
            <w:proofErr w:type="spellEnd"/>
            <w:r w:rsidR="005E7A38" w:rsidRPr="00A04E0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(η²)</w:t>
            </w: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7459C5E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Post-Hoc</w:t>
            </w:r>
          </w:p>
        </w:tc>
      </w:tr>
      <w:tr w:rsidR="0078395B" w:rsidRPr="007B79F0" w14:paraId="4B51F2F7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180CCC5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ociodemographic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53C802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D0C2E4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75948A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1744A16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EF0E6D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AD50B6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1A22DF2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6D6F31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F38AE1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7C7BA86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EF887E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F81A46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7B8B9DF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638C5B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B057FA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5CFF0DC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3FC0322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29B4C0C3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21E2C8EC" w14:textId="77777777" w:rsidR="0078395B" w:rsidRPr="007B79F0" w:rsidRDefault="0078395B" w:rsidP="008F091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other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1442BB63" w14:textId="77777777" w:rsidR="0078395B" w:rsidRPr="00787558" w:rsidRDefault="0078395B" w:rsidP="008F091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F1B7A8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C38D51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6B541F8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54AA37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B6EA84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0F3AC30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C579FC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898974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00EFD19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B49399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3325F1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0E7704E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703162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C7683C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09AAD0D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791B5C6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45549AC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653B2EA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ge (</w:t>
            </w: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years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40365B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1620BD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96D730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6E29C4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E92F7C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737B9C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FDDC04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92679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412DA2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247537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55A0BD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A86255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5753E88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90B6B8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1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6295C5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08</w:t>
            </w:r>
          </w:p>
        </w:tc>
        <w:tc>
          <w:tcPr>
            <w:tcW w:w="1250" w:type="dxa"/>
            <w:gridSpan w:val="2"/>
            <w:vAlign w:val="center"/>
          </w:tcPr>
          <w:p w14:paraId="0BC8027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13147EE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C59C58C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26F81896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Years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of </w:t>
            </w: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duca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6D408D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F62D0A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CEA8BC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D0027B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A0108D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4BC630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A304F0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A55661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93A34F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90E621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7D6B47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2D659C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243FF12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41248F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2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C852A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42</w:t>
            </w:r>
          </w:p>
        </w:tc>
        <w:tc>
          <w:tcPr>
            <w:tcW w:w="1250" w:type="dxa"/>
            <w:gridSpan w:val="2"/>
            <w:vAlign w:val="center"/>
          </w:tcPr>
          <w:p w14:paraId="6BAD1E81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568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F25684">
              <w:rPr>
                <w:rFonts w:ascii="Calibri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6B782CC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  <w:proofErr w:type="spellEnd"/>
          </w:p>
        </w:tc>
      </w:tr>
      <w:tr w:rsidR="0078395B" w:rsidRPr="007B79F0" w14:paraId="67980BA9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AFC792F" w14:textId="77777777" w:rsidR="0078395B" w:rsidRPr="00A6009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highlight w:val="yellow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62C1B426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28F8DC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ADFEEB6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4BD566FA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4DC5AC3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492D1CB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2F872241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E39D25B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B47D67C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4DFC1C67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BDA6E96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D16228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3638FC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2CAF876D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4EB33D7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E30B7BE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1E05B86F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5C814DF1" w14:textId="77777777" w:rsidR="0078395B" w:rsidRPr="003638FC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201002" w14:paraId="3024545A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F044EED" w14:textId="1301AFEB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arried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r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with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art</w:t>
            </w:r>
            <w:r w:rsidR="00DE2E83"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r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354AF97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2E1175D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201002"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04A06A7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201002"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91.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2EE1388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26FFA3C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CDFA19F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95.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A4811BA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9DCD28D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2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7865E17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96.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8D45D4A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60BBDEC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21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B81B8A3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91.3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1A951E02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5ACEF91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0.80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66F7A66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  <w:t>0.872</w:t>
            </w:r>
          </w:p>
        </w:tc>
        <w:tc>
          <w:tcPr>
            <w:tcW w:w="1250" w:type="dxa"/>
            <w:gridSpan w:val="2"/>
            <w:vAlign w:val="center"/>
          </w:tcPr>
          <w:p w14:paraId="6DB76408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2F8583F7" w14:textId="77777777" w:rsidR="0078395B" w:rsidRPr="00201002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292DB742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7CC4CE51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Anual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salary (&gt;€20k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52C0086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41CDB57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217571A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475204A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C64984B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A3344D2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6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4437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BE40263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53C3820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2420B41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4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44375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AB6781C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52A8631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B6ACC3C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2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4437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B29E9C0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χ2 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1F916F5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44375">
              <w:rPr>
                <w:rFonts w:ascii="Calibri" w:hAnsi="Calibri" w:cs="Calibri"/>
                <w:sz w:val="18"/>
                <w:szCs w:val="18"/>
              </w:rPr>
              <w:t>38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BF2954A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44375">
              <w:rPr>
                <w:rFonts w:ascii="Calibri" w:hAnsi="Calibri" w:cs="Calibri"/>
                <w:sz w:val="18"/>
                <w:szCs w:val="18"/>
              </w:rPr>
              <w:t>002</w:t>
            </w:r>
          </w:p>
        </w:tc>
        <w:tc>
          <w:tcPr>
            <w:tcW w:w="1250" w:type="dxa"/>
            <w:gridSpan w:val="2"/>
            <w:vAlign w:val="center"/>
          </w:tcPr>
          <w:p w14:paraId="1455FB06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64</w:t>
            </w: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418BBF11" w14:textId="77777777" w:rsidR="0078395B" w:rsidRPr="00744375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44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&gt;4 **; 2&gt;4 *</w:t>
            </w:r>
          </w:p>
        </w:tc>
      </w:tr>
      <w:tr w:rsidR="0078395B" w:rsidRPr="007B79F0" w14:paraId="6B80DAD4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59DC2EC6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rimiparous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EFB4CE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9C308A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A2EA49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A6CECC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FC36EE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783202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C75A93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8E9D1D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D24E32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B2C11A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4AE51D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E868FF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B4D5E3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χ2 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224C80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0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81BE45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58</w:t>
            </w:r>
          </w:p>
        </w:tc>
        <w:tc>
          <w:tcPr>
            <w:tcW w:w="1250" w:type="dxa"/>
            <w:gridSpan w:val="2"/>
            <w:vAlign w:val="center"/>
          </w:tcPr>
          <w:p w14:paraId="3114491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724566A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5FCE48D9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957EB14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cohol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CE2460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FA5DD6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92C78B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A20B1D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353746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3A456A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29DEF7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FF92A3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4D51C0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EA029A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16ADCF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BAB95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09011B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204C22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7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B98DA6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22</w:t>
            </w:r>
          </w:p>
        </w:tc>
        <w:tc>
          <w:tcPr>
            <w:tcW w:w="1250" w:type="dxa"/>
            <w:gridSpan w:val="2"/>
            <w:vAlign w:val="center"/>
          </w:tcPr>
          <w:p w14:paraId="31FFD2B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3E445DC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8CA7683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07CD9775" w14:textId="54BE47AA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</w:t>
            </w:r>
            <w:r w:rsidR="00DE2E83"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</w:t>
            </w: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ac</w:t>
            </w:r>
            <w:r w:rsidR="00DE2E83"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</w:t>
            </w: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538292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690ED6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0F16A7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88DC7A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230E72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9216D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26B3FE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77E4C7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34948A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D74249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BABFE6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04ACD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70B7573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499AE8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7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6CA1B7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93</w:t>
            </w:r>
          </w:p>
        </w:tc>
        <w:tc>
          <w:tcPr>
            <w:tcW w:w="1250" w:type="dxa"/>
            <w:gridSpan w:val="2"/>
            <w:vAlign w:val="center"/>
          </w:tcPr>
          <w:p w14:paraId="228D29B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1C86C1E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B7DFDF5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</w:tcPr>
          <w:p w14:paraId="0A31827E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rimester of infection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867DBD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3698632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24E03C1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5F2E9E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30497F0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245BB8A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8385F7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5B268BC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868E9B6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BDAB6C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0A3751F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9D0E4E8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7DEA460F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F8EB87B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1480EB1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0468652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33FC92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5F722BBE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</w:tcPr>
          <w:p w14:paraId="2B848C47" w14:textId="77777777" w:rsidR="0078395B" w:rsidRPr="00A60098" w:rsidRDefault="0078395B" w:rsidP="008F091A">
            <w:pPr>
              <w:spacing w:after="0" w:line="240" w:lineRule="auto"/>
              <w:ind w:left="567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st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706456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6A15070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597D897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.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D5CF50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2308454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A51573F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.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D8CBF5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B962475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A01760B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51A602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FE7C867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A000A82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E9FF711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9D618D8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5841638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1250" w:type="dxa"/>
            <w:gridSpan w:val="2"/>
            <w:vAlign w:val="center"/>
          </w:tcPr>
          <w:p w14:paraId="475556E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2FF4DA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508382F9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</w:tcPr>
          <w:p w14:paraId="3A04F8E8" w14:textId="77777777" w:rsidR="0078395B" w:rsidRPr="00A60098" w:rsidRDefault="0078395B" w:rsidP="008F091A">
            <w:pPr>
              <w:spacing w:after="0" w:line="240" w:lineRule="auto"/>
              <w:ind w:left="567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nd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BCDB0C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D047E1D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067100D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.2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CDFA3A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A9725B3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38E158C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.7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CDD8DA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A90FC51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72C7A6F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061A0F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C69A0E9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B4F01C7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1042828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785397C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6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CFB114D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1250" w:type="dxa"/>
            <w:gridSpan w:val="2"/>
            <w:vAlign w:val="center"/>
          </w:tcPr>
          <w:p w14:paraId="76D3B8B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3361F86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0675D632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</w:tcPr>
          <w:p w14:paraId="60447873" w14:textId="77777777" w:rsidR="0078395B" w:rsidRPr="00A60098" w:rsidRDefault="0078395B" w:rsidP="008F091A">
            <w:pPr>
              <w:spacing w:after="0" w:line="240" w:lineRule="auto"/>
              <w:ind w:left="567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rd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DCDC67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A44AD23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7B2D7A1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.6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307130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170ED32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4487D39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.3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BF8A6F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D29E822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BBB461B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A7D46E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3162EF6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51476CC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3D1E4B5F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E3E5E7E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9BBDF97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9</w:t>
            </w:r>
          </w:p>
        </w:tc>
        <w:tc>
          <w:tcPr>
            <w:tcW w:w="1250" w:type="dxa"/>
            <w:gridSpan w:val="2"/>
            <w:vAlign w:val="center"/>
          </w:tcPr>
          <w:p w14:paraId="477D793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339F6F1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8963FC2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71A6F3E8" w14:textId="77777777" w:rsidR="0078395B" w:rsidRPr="00A60098" w:rsidRDefault="0078395B" w:rsidP="008F091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ewbor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2CE810E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DDC5C7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9D4C53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229F4D8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46D75B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6494F7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4579356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601C53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CF6EBC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47BFF84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AA3899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EE3281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4B87102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784127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0C55F0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6EDC97A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1FB25C9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3E98787E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5718AC79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Gestational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ge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week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89D843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DE6C9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9C5E1E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777F45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FE4B75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45B793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446650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B9DEDB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4B6812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8852A3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7B1DF5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DD1F88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5B3735E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01C560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4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A1D4CB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22</w:t>
            </w:r>
          </w:p>
        </w:tc>
        <w:tc>
          <w:tcPr>
            <w:tcW w:w="1250" w:type="dxa"/>
            <w:gridSpan w:val="2"/>
            <w:vAlign w:val="center"/>
          </w:tcPr>
          <w:p w14:paraId="21140FC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19ADE0D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0BFE6174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7A535D6D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ge (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days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B340EC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7274BE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997702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1B73BF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D84A03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4023E6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52013A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A9E2C7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11D437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AB25C3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7895D7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BD4494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7A0BB32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H 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DE3FBB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1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E3D5A2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02</w:t>
            </w:r>
          </w:p>
        </w:tc>
        <w:tc>
          <w:tcPr>
            <w:tcW w:w="1250" w:type="dxa"/>
            <w:gridSpan w:val="2"/>
            <w:vAlign w:val="center"/>
          </w:tcPr>
          <w:p w14:paraId="32B8518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641B725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2B24059C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38ED5D8F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st minute APGAR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52AF63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C3374F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D1B064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0CD279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973A19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40C103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DD7552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8EA184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7B2193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67EEA8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DF87E8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11A1AE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1876D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H 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371867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1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53F6A8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33</w:t>
            </w:r>
          </w:p>
        </w:tc>
        <w:tc>
          <w:tcPr>
            <w:tcW w:w="1250" w:type="dxa"/>
            <w:gridSpan w:val="2"/>
            <w:vAlign w:val="center"/>
          </w:tcPr>
          <w:p w14:paraId="1CE69B4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55E0C64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3E68292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FF80DC3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th minute APGAR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0A34AE6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212B67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2EE333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4730A6B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078A87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FE41CA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0D2CCFD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B2E77C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0B4B1E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7F19CAB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B840DC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125A9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3F2A735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H (3)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A98206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8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91F1D8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09</w:t>
            </w:r>
          </w:p>
        </w:tc>
        <w:tc>
          <w:tcPr>
            <w:tcW w:w="1250" w:type="dxa"/>
            <w:gridSpan w:val="2"/>
            <w:vAlign w:val="center"/>
          </w:tcPr>
          <w:p w14:paraId="59BC9A4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3377BE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0862F99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0D2BD749" w14:textId="77777777" w:rsidR="0078395B" w:rsidRPr="00A6009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65EEC07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35B8BB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A0C0BE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7B3172A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307A94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7F5454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276FC2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57675A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C8D4EF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441AD01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3ACE57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EB85B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2875402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52BECD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12AD76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1396E46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1EC46C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6193082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66DCE582" w14:textId="23AFD164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Full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erm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</w:t>
            </w:r>
            <w:r w:rsidR="00457DCC"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y</w:t>
            </w:r>
            <w:r w:rsidR="00F62A27"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s</w:t>
            </w: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35D9FD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9C9DF5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08AA79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24CE7C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B63E06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1A3E07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6E6753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22CA0B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51E7A7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D4D66A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D68B1D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47B91B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39323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ED8149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9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29BF9B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00</w:t>
            </w:r>
          </w:p>
        </w:tc>
        <w:tc>
          <w:tcPr>
            <w:tcW w:w="1250" w:type="dxa"/>
            <w:gridSpan w:val="2"/>
            <w:vAlign w:val="center"/>
          </w:tcPr>
          <w:p w14:paraId="34C6E4A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4D3E9C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0A144A8D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3F66D793" w14:textId="55E4CA75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Natural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irth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</w:t>
            </w:r>
            <w:r w:rsidR="00457DCC"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y</w:t>
            </w: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768EF0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FA7BEF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15592C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AED751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2B31E5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CA102F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7FACEF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BE387E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2E20B3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4D492A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A0AAC1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678F1A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8DA905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χ2 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3DF63A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6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BFF74B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41</w:t>
            </w:r>
          </w:p>
        </w:tc>
        <w:tc>
          <w:tcPr>
            <w:tcW w:w="1250" w:type="dxa"/>
            <w:gridSpan w:val="2"/>
            <w:vAlign w:val="center"/>
          </w:tcPr>
          <w:p w14:paraId="022D18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17148A8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212DCD31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77CA8FD" w14:textId="77777777" w:rsidR="0078395B" w:rsidRPr="00A6009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inical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146BBA5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3D9746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8544FF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658D874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18CB8D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E9BF37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0FD7CA2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473797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D08E33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1902016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CFBFA3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BB2C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4CAA1BE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4FC791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4BDD52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11A6E75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4B0530C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A26F520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7525846C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DQ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B56293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377A76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05DE96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DCF8C8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E4FD44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78FF74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90DEA7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5E9576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3CB32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54E234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1AC431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896C38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AD94F0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DBA29D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1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9E41CE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33</w:t>
            </w:r>
          </w:p>
        </w:tc>
        <w:tc>
          <w:tcPr>
            <w:tcW w:w="1250" w:type="dxa"/>
            <w:gridSpan w:val="2"/>
            <w:vAlign w:val="center"/>
          </w:tcPr>
          <w:p w14:paraId="7F36D20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7523D17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51C4FC1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396D06D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SRRS 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BC6AC8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FD69DF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7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7764F5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0CF85B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448A82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2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267934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A89934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AE338F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4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A0D8BD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4B97F0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B4A3E6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3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A48C49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4ABBB0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B32453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7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2965B1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84</w:t>
            </w:r>
          </w:p>
        </w:tc>
        <w:tc>
          <w:tcPr>
            <w:tcW w:w="1250" w:type="dxa"/>
            <w:gridSpan w:val="2"/>
            <w:vAlign w:val="center"/>
          </w:tcPr>
          <w:p w14:paraId="7D319B2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731B306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5C1146BF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5A2CA0D0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CRP </w:t>
            </w: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nxiety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D22359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46E962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1834E4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55EDA2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2E3D44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9534D8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BD32F6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FCE8C1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1E00F2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BB19CF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7DE7A5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D07CBD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F24FE4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93CDD7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7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F07E92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73</w:t>
            </w:r>
          </w:p>
        </w:tc>
        <w:tc>
          <w:tcPr>
            <w:tcW w:w="1250" w:type="dxa"/>
            <w:gridSpan w:val="2"/>
            <w:vAlign w:val="center"/>
          </w:tcPr>
          <w:p w14:paraId="3D876FD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0FDAE85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019EE86C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DD3FD1B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TAI-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8A1C7F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181B37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7CF8AF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01212C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067EE6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E30EA0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58E48B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E883CD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B93E6D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40AB56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9DEAD6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EAE1E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8C5D0A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7E308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1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BC2B6E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16</w:t>
            </w:r>
          </w:p>
        </w:tc>
        <w:tc>
          <w:tcPr>
            <w:tcW w:w="1250" w:type="dxa"/>
            <w:gridSpan w:val="2"/>
            <w:vAlign w:val="center"/>
          </w:tcPr>
          <w:p w14:paraId="47EEE36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3297B8F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636172FD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84715CE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O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A1C5DD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D4A17B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E7DA4C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527F89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9792BB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88E404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443C95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790E72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CFF978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4642AB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1C8B70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C2278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5188358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17AA87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7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99D424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69</w:t>
            </w:r>
          </w:p>
        </w:tc>
        <w:tc>
          <w:tcPr>
            <w:tcW w:w="1250" w:type="dxa"/>
            <w:gridSpan w:val="2"/>
            <w:vAlign w:val="center"/>
          </w:tcPr>
          <w:p w14:paraId="7103A8D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3470B87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94E06CE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2C8531DF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S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CD7095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08CF89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B2A5B8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3052DB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8B8AF9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035C87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A5954E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01BE92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9CB797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DFED7D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4AA38C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5150170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891773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F97278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0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4D39EB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95</w:t>
            </w:r>
          </w:p>
        </w:tc>
        <w:tc>
          <w:tcPr>
            <w:tcW w:w="1250" w:type="dxa"/>
            <w:gridSpan w:val="2"/>
            <w:vAlign w:val="center"/>
          </w:tcPr>
          <w:p w14:paraId="757C88F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459ED4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37064EE3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1681342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ear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to COVID-19 scal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0B79FB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F77406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CEE216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6846DE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178BF3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04D40D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EBDE62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63342C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795B99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5FE966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2DCA32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56B7EF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7F35A6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DDFAE2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2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92909B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01</w:t>
            </w:r>
          </w:p>
        </w:tc>
        <w:tc>
          <w:tcPr>
            <w:tcW w:w="1250" w:type="dxa"/>
            <w:gridSpan w:val="2"/>
            <w:vAlign w:val="center"/>
          </w:tcPr>
          <w:p w14:paraId="2666EC3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5580533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08D6BC44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bottom"/>
            <w:hideMark/>
          </w:tcPr>
          <w:p w14:paraId="080D1A62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PD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9B9D2C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8D715F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E71CB0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E872E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312A57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D631EA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E9AA9C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E70265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F7B926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2AD29A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822CAA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9C50EE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27D8C00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H 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14AC04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4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BBF3C6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83</w:t>
            </w:r>
          </w:p>
        </w:tc>
        <w:tc>
          <w:tcPr>
            <w:tcW w:w="1250" w:type="dxa"/>
            <w:gridSpan w:val="2"/>
            <w:vAlign w:val="center"/>
          </w:tcPr>
          <w:p w14:paraId="227E439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60F3ECF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E2432A0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bottom"/>
            <w:hideMark/>
          </w:tcPr>
          <w:p w14:paraId="31012BD6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14FB6DE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CB3595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776F0BD" w14:textId="57DD6310" w:rsidR="0078395B" w:rsidRPr="00787558" w:rsidRDefault="002660E4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</w:t>
            </w:r>
            <w:r w:rsidR="0078395B"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08FE5AD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0F02F0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94893C8" w14:textId="7F77B063" w:rsidR="0078395B" w:rsidRPr="00787558" w:rsidRDefault="002660E4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</w:t>
            </w:r>
            <w:r w:rsidR="0078395B"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305A25A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D62D11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2FBD791" w14:textId="58222E43" w:rsidR="0078395B" w:rsidRPr="00787558" w:rsidRDefault="002660E4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</w:t>
            </w:r>
            <w:r w:rsidR="0078395B"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32898D5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200679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493315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%)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5DD9ECB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C5B153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D4934E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1C7E25B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2E794A4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494320A2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DB72F57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lastRenderedPageBreak/>
              <w:t>Hospitalization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7A0095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192A47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1BD72D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BEB0EE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3A860C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D94B0F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C55E07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5908B1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535FB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2EF024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637B5A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240FA0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51C3A82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A174F1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9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B42EF0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00</w:t>
            </w:r>
          </w:p>
        </w:tc>
        <w:tc>
          <w:tcPr>
            <w:tcW w:w="1250" w:type="dxa"/>
            <w:gridSpan w:val="2"/>
            <w:vAlign w:val="center"/>
          </w:tcPr>
          <w:p w14:paraId="61D934D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64CDE12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3ABA52C0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vAlign w:val="center"/>
            <w:hideMark/>
          </w:tcPr>
          <w:p w14:paraId="2F47B8AD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ymptoms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during COVID-19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D8485C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00E428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E1BC18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9DB917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76831A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345F96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E7E02E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341C53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D368C8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0BA7CA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D4BE5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3B312B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77E204D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4E1C4C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6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446607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56</w:t>
            </w:r>
          </w:p>
        </w:tc>
        <w:tc>
          <w:tcPr>
            <w:tcW w:w="1250" w:type="dxa"/>
            <w:gridSpan w:val="2"/>
            <w:vAlign w:val="center"/>
          </w:tcPr>
          <w:p w14:paraId="2AEF266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33A0CBE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15CECA6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vAlign w:val="center"/>
            <w:hideMark/>
          </w:tcPr>
          <w:p w14:paraId="19056BB1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ever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00113E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465845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594093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B32E02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9CEB34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9BF921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5544F2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E6D59F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422426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15A878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90DB6D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E2BE81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573849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BB32EB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0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414C8E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06</w:t>
            </w:r>
          </w:p>
        </w:tc>
        <w:tc>
          <w:tcPr>
            <w:tcW w:w="1250" w:type="dxa"/>
            <w:gridSpan w:val="2"/>
            <w:vAlign w:val="center"/>
          </w:tcPr>
          <w:p w14:paraId="4C6B067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40E44CA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9F4310F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vAlign w:val="center"/>
            <w:hideMark/>
          </w:tcPr>
          <w:p w14:paraId="34EF5134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ough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C0B1AD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112B4D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5AFFE5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BBDE4F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F06A86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D7695B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95A465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749BF5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33F365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B1576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1827C4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5E6D52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38C5B2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A92345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0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5EF565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06</w:t>
            </w:r>
          </w:p>
        </w:tc>
        <w:tc>
          <w:tcPr>
            <w:tcW w:w="1250" w:type="dxa"/>
            <w:gridSpan w:val="2"/>
            <w:vAlign w:val="center"/>
          </w:tcPr>
          <w:p w14:paraId="19CEF58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33AD49C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3B0FF617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vAlign w:val="center"/>
            <w:hideMark/>
          </w:tcPr>
          <w:p w14:paraId="480AD727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atigue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2ECD0A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20E711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F14421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738269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02CB47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E14E63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2D0BEC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D336FE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958865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426DC3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1DB530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60CB84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6105CD3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69D852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0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40AE7E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95</w:t>
            </w:r>
          </w:p>
        </w:tc>
        <w:tc>
          <w:tcPr>
            <w:tcW w:w="1250" w:type="dxa"/>
            <w:gridSpan w:val="2"/>
            <w:vAlign w:val="center"/>
          </w:tcPr>
          <w:p w14:paraId="416FCA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78B10B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246E8F0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vAlign w:val="center"/>
            <w:hideMark/>
          </w:tcPr>
          <w:p w14:paraId="6E60B1AF" w14:textId="28500877" w:rsidR="0078395B" w:rsidRPr="007B79F0" w:rsidRDefault="00A71747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yalgia</w:t>
            </w:r>
            <w:proofErr w:type="spellEnd"/>
            <w:r w:rsidR="0078395B"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E8D84E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630755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C12B29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45A543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85D00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2E5E52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8960D8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F91922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EA12FD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8B5627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18F1F6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AB4D13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15CA1AA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56DF2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9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5EDC36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85</w:t>
            </w:r>
          </w:p>
        </w:tc>
        <w:tc>
          <w:tcPr>
            <w:tcW w:w="1250" w:type="dxa"/>
            <w:gridSpan w:val="2"/>
            <w:vAlign w:val="center"/>
          </w:tcPr>
          <w:p w14:paraId="6D6F5A0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63DEB80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4953A3B8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vAlign w:val="center"/>
            <w:hideMark/>
          </w:tcPr>
          <w:p w14:paraId="25633DD1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Diarrhea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B4753D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A69366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159D83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EC900B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02E1A1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3AADBF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CC63C4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C03083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B5F2E6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D84DC9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D0F9A9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AAB92B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63283ED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A00699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0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CDFC6B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98</w:t>
            </w:r>
          </w:p>
        </w:tc>
        <w:tc>
          <w:tcPr>
            <w:tcW w:w="1250" w:type="dxa"/>
            <w:gridSpan w:val="2"/>
            <w:vAlign w:val="center"/>
          </w:tcPr>
          <w:p w14:paraId="4FD7DDF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276ADAA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CBB2B5D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vAlign w:val="center"/>
            <w:hideMark/>
          </w:tcPr>
          <w:p w14:paraId="28BC9C44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eadache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6C3AF0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C1F511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87721F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D5E10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C9D022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E684EE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2A90C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A5456D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09558F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C82DF2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3B8032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55DF88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4113916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6BE182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4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5B0593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81</w:t>
            </w:r>
          </w:p>
        </w:tc>
        <w:tc>
          <w:tcPr>
            <w:tcW w:w="1250" w:type="dxa"/>
            <w:gridSpan w:val="2"/>
            <w:vAlign w:val="center"/>
          </w:tcPr>
          <w:p w14:paraId="395A974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636A368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20E1FB4D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vAlign w:val="center"/>
            <w:hideMark/>
          </w:tcPr>
          <w:p w14:paraId="337B89D2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thers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yes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562FAA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136CFC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ECEE45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9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21A6A3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A68C76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0B74A1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2A2DFC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D6F935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C740D0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B23B33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39EDB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06A235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62D9D34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isher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98B70D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9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57488F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04</w:t>
            </w:r>
          </w:p>
        </w:tc>
        <w:tc>
          <w:tcPr>
            <w:tcW w:w="1250" w:type="dxa"/>
            <w:gridSpan w:val="2"/>
            <w:vAlign w:val="center"/>
          </w:tcPr>
          <w:p w14:paraId="72B894D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2E3420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47ACA3F2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87282B4" w14:textId="77777777" w:rsidR="0078395B" w:rsidRPr="007B79F0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hysiological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7C0D030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A3A73B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F753E3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5FE0B9E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B49427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4879DC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71BBDCB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F10208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8BC4A7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2A824B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3940F9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226741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5840493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546431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38876F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0549932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729E8DA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6048E3B5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51A4CF6" w14:textId="77777777" w:rsidR="0078395B" w:rsidRPr="007B79F0" w:rsidRDefault="0078395B" w:rsidP="008F091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other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1D074F3D" w14:textId="77777777" w:rsidR="0078395B" w:rsidRPr="00787558" w:rsidRDefault="0078395B" w:rsidP="008F091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7790C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1FA164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0235A8E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F9CF96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4190F0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7062873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EEB072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97D3A0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  <w:hideMark/>
          </w:tcPr>
          <w:p w14:paraId="0429065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4E5675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FB93FE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  <w:hideMark/>
          </w:tcPr>
          <w:p w14:paraId="60D4701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0DCAB3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CA087A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7580565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577C8D6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11D75BE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6754814D" w14:textId="77777777" w:rsidR="0078395B" w:rsidRPr="007B79F0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Weight</w:t>
            </w:r>
            <w:proofErr w:type="spellEnd"/>
            <w:r w:rsidRPr="007B7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kg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FF14C0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6FF69D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F8C0BC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5AACFE1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99C19D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498E98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6943F3B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EEA00E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232ACE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0D2049A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AB556F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9D530E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52C196C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2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7C17AF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5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4969A6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82</w:t>
            </w:r>
          </w:p>
        </w:tc>
        <w:tc>
          <w:tcPr>
            <w:tcW w:w="1250" w:type="dxa"/>
            <w:gridSpan w:val="2"/>
            <w:vAlign w:val="center"/>
          </w:tcPr>
          <w:p w14:paraId="20ADA73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40F4243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59B40FCB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23AE33A" w14:textId="2B951A16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eng</w:t>
            </w:r>
            <w:r w:rsidR="00AD31B0"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h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cm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82BDC7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5B4D9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6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61B40A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1E8B678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50ECC3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6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3BCC8E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7C73E98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5D204C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6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50E3D8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E5A575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AD506B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6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96F3BD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3B56E0F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F0189B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6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90C585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12</w:t>
            </w:r>
          </w:p>
        </w:tc>
        <w:tc>
          <w:tcPr>
            <w:tcW w:w="1250" w:type="dxa"/>
            <w:gridSpan w:val="2"/>
            <w:vAlign w:val="center"/>
          </w:tcPr>
          <w:p w14:paraId="79A4EF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4781CD7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680770E6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6BCEB61C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MI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42D486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840925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03A8FC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51AAE1B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3A31A0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32B515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6FDD6B8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C72CE7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B68974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6817BE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07A39F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C0F4AE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1B8FE9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2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10AF68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6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CA0DB4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11</w:t>
            </w:r>
          </w:p>
        </w:tc>
        <w:tc>
          <w:tcPr>
            <w:tcW w:w="1250" w:type="dxa"/>
            <w:gridSpan w:val="2"/>
            <w:vAlign w:val="center"/>
          </w:tcPr>
          <w:p w14:paraId="12085CA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65D644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09354C1D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00831E78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ospartum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ystolic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blood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ressure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1349F2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ACBB3C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3BBC4B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25764C8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6631C7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348660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6B8043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2A3233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789BB1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9DAFBE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0FDCC1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1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38C6B8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7D05B83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4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F79DDB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7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13BA28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35</w:t>
            </w:r>
          </w:p>
        </w:tc>
        <w:tc>
          <w:tcPr>
            <w:tcW w:w="1250" w:type="dxa"/>
            <w:gridSpan w:val="2"/>
            <w:vAlign w:val="center"/>
          </w:tcPr>
          <w:p w14:paraId="47D5ED5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74FF824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6235D6A4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5CB5AD1B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ostpartum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diastolic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blood 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ressure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0BEC3F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170CEC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FBA297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73D4E33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91E79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124EB3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705F912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D50D45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0EF16F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2F50401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4B7AE1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6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59D716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41380B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4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B3DA43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6D224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47</w:t>
            </w:r>
          </w:p>
        </w:tc>
        <w:tc>
          <w:tcPr>
            <w:tcW w:w="1250" w:type="dxa"/>
            <w:gridSpan w:val="2"/>
            <w:vAlign w:val="center"/>
          </w:tcPr>
          <w:p w14:paraId="46C7991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72487ED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895CC7B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6782CC4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Mother IL-6 (log10(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g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/mL)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B5A373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F0514E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100505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2416F2B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F696F6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AE2B87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56CBEAC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7FB831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6E0707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B47ECD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155928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AE3152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74AEE6A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1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4D3C07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3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A8BF57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36</w:t>
            </w:r>
          </w:p>
        </w:tc>
        <w:tc>
          <w:tcPr>
            <w:tcW w:w="1250" w:type="dxa"/>
            <w:gridSpan w:val="2"/>
            <w:vAlign w:val="center"/>
          </w:tcPr>
          <w:p w14:paraId="6655AF4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0031FBC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6279F25D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45D23877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Mother IL-10 (log10(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g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/mL)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CCD14C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2A25F9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A3A337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65D64A7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8F4252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94131A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551B15F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B2631B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34D3D6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53953A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34C54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24F394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6456342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1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A1BE60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6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B54924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75</w:t>
            </w:r>
          </w:p>
        </w:tc>
        <w:tc>
          <w:tcPr>
            <w:tcW w:w="1250" w:type="dxa"/>
            <w:gridSpan w:val="2"/>
            <w:vAlign w:val="center"/>
          </w:tcPr>
          <w:p w14:paraId="767C91A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23ED524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95CF0F4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7B53B6B1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Mother IL-6/IL-10 ratio (log10(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g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/mL)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594AD7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3D0AB1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74075E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3EF83C5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42FC77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805309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0A253E4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1D349E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1C7763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4C0EFE8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646BBF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2A5941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752E704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1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196F3D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1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7147B7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43</w:t>
            </w:r>
          </w:p>
        </w:tc>
        <w:tc>
          <w:tcPr>
            <w:tcW w:w="1250" w:type="dxa"/>
            <w:gridSpan w:val="2"/>
            <w:vAlign w:val="center"/>
          </w:tcPr>
          <w:p w14:paraId="17D10BE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49C1581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04B31B8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1D947385" w14:textId="77777777" w:rsidR="0078395B" w:rsidRPr="00A60098" w:rsidRDefault="0078395B" w:rsidP="008F091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ewbor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320759A" w14:textId="77777777" w:rsidR="0078395B" w:rsidRPr="00787558" w:rsidRDefault="0078395B" w:rsidP="008F091A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F4C8F4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7226E9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2EF8723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C43658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09ABDF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1B758E7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7E7ECE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778738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12F49D1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D3B6B2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B8A6AF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08358D1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972C12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268396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50" w:type="dxa"/>
            <w:gridSpan w:val="2"/>
            <w:vAlign w:val="center"/>
          </w:tcPr>
          <w:p w14:paraId="436DF3A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6C2987C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6037F321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2FBF1186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Weight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g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010059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1B254E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44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16F275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17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2044E1C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D96CA2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18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CD6930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36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7ED4171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9880E1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47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391CF7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8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6BCFED4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2CEA4B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26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C91FE4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6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37D50F6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3BC0CEE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7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048B04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66</w:t>
            </w:r>
          </w:p>
        </w:tc>
        <w:tc>
          <w:tcPr>
            <w:tcW w:w="1250" w:type="dxa"/>
            <w:gridSpan w:val="2"/>
            <w:vAlign w:val="center"/>
          </w:tcPr>
          <w:p w14:paraId="5F9F2E8A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</w:tcPr>
          <w:p w14:paraId="78C95E6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7D332DA6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5D77251C" w14:textId="788692EF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eng</w:t>
            </w:r>
            <w:r w:rsidR="00AD31B0"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h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cm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ED7812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C81C6A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9AEAB3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4CEB3FC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7FBD87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3AB44A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2C74F61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1E12624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251B41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5376657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02060C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49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52D692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6A27626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02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03F7911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4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B86009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02</w:t>
            </w:r>
          </w:p>
        </w:tc>
        <w:tc>
          <w:tcPr>
            <w:tcW w:w="1250" w:type="dxa"/>
            <w:gridSpan w:val="2"/>
            <w:vAlign w:val="center"/>
          </w:tcPr>
          <w:p w14:paraId="6ED25808" w14:textId="77777777" w:rsidR="0078395B" w:rsidRPr="00787558" w:rsidRDefault="0078395B" w:rsidP="008F091A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168812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1&gt;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2&lt;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color w:val="000000"/>
                <w:sz w:val="18"/>
                <w:szCs w:val="18"/>
              </w:rPr>
              <w:t>3&gt;4 *</w:t>
            </w:r>
          </w:p>
        </w:tc>
      </w:tr>
      <w:tr w:rsidR="0078395B" w:rsidRPr="007B79F0" w14:paraId="5F5F2115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2F6B280D" w14:textId="77777777" w:rsidR="0078395B" w:rsidRPr="00A60098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Newborn IL-6 (log10(</w:t>
            </w:r>
            <w:proofErr w:type="spellStart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g</w:t>
            </w:r>
            <w:proofErr w:type="spellEnd"/>
            <w:r w:rsidRPr="00A600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/mL)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CEC402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E670D2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270BFA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1A762B4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26673E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F78E7C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0C60204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5EC3D23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96429D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32A6479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014686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9F72D3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3A8F388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H 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377814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6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AA8826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38</w:t>
            </w:r>
          </w:p>
        </w:tc>
        <w:tc>
          <w:tcPr>
            <w:tcW w:w="1250" w:type="dxa"/>
            <w:gridSpan w:val="2"/>
            <w:vAlign w:val="center"/>
          </w:tcPr>
          <w:p w14:paraId="6D9E6C1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71A4EE8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5EFD7081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shd w:val="clear" w:color="auto" w:fill="auto"/>
            <w:noWrap/>
            <w:vAlign w:val="center"/>
            <w:hideMark/>
          </w:tcPr>
          <w:p w14:paraId="5F850874" w14:textId="77777777" w:rsidR="0078395B" w:rsidRPr="00E406AE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E406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Newborn IL-10 (log10(</w:t>
            </w:r>
            <w:proofErr w:type="spellStart"/>
            <w:r w:rsidRPr="00E406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g</w:t>
            </w:r>
            <w:proofErr w:type="spellEnd"/>
            <w:r w:rsidRPr="00E406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/mL)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DA2449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252D8D9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F9E0A6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4D014FB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65BA121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44148A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shd w:val="clear" w:color="auto" w:fill="auto"/>
            <w:vAlign w:val="center"/>
          </w:tcPr>
          <w:p w14:paraId="178DFEF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D7A6B8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C7CA756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13" w:type="dxa"/>
            <w:gridSpan w:val="2"/>
            <w:shd w:val="clear" w:color="auto" w:fill="auto"/>
            <w:noWrap/>
            <w:vAlign w:val="center"/>
          </w:tcPr>
          <w:p w14:paraId="752C6109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42938B7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159E4A4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center"/>
          </w:tcPr>
          <w:p w14:paraId="60A538F3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H (3)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D86A62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02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1A12B3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88</w:t>
            </w:r>
          </w:p>
        </w:tc>
        <w:tc>
          <w:tcPr>
            <w:tcW w:w="1250" w:type="dxa"/>
            <w:gridSpan w:val="2"/>
            <w:vAlign w:val="center"/>
          </w:tcPr>
          <w:p w14:paraId="4F04B3C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shd w:val="clear" w:color="auto" w:fill="auto"/>
            <w:noWrap/>
            <w:vAlign w:val="center"/>
            <w:hideMark/>
          </w:tcPr>
          <w:p w14:paraId="0271B37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B79F0" w14:paraId="1FD2CC20" w14:textId="77777777" w:rsidTr="00226861">
        <w:trPr>
          <w:gridAfter w:val="1"/>
          <w:wAfter w:w="20" w:type="dxa"/>
          <w:trHeight w:val="288"/>
          <w:jc w:val="center"/>
        </w:trPr>
        <w:tc>
          <w:tcPr>
            <w:tcW w:w="3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F422" w14:textId="77777777" w:rsidR="0078395B" w:rsidRPr="00E406AE" w:rsidRDefault="0078395B" w:rsidP="008F091A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E406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Newborn IL-6/IL-10 ratio (log10(</w:t>
            </w:r>
            <w:proofErr w:type="spellStart"/>
            <w:r w:rsidRPr="00E406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g</w:t>
            </w:r>
            <w:proofErr w:type="spellEnd"/>
            <w:r w:rsidRPr="00E406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/mL))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FA315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0113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1CB8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A60E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5934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FFE8F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57FC7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3C83D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5A8E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E3AA0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C049B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9B182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BA42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H (3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5B43A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399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FEE2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787558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787558">
              <w:rPr>
                <w:rFonts w:ascii="Calibri" w:hAnsi="Calibri" w:cs="Calibri"/>
                <w:sz w:val="18"/>
                <w:szCs w:val="18"/>
              </w:rPr>
              <w:t>494</w:t>
            </w:r>
          </w:p>
        </w:tc>
        <w:tc>
          <w:tcPr>
            <w:tcW w:w="1250" w:type="dxa"/>
            <w:gridSpan w:val="2"/>
            <w:tcBorders>
              <w:bottom w:val="single" w:sz="4" w:space="0" w:color="auto"/>
            </w:tcBorders>
            <w:vAlign w:val="center"/>
          </w:tcPr>
          <w:p w14:paraId="62D0739C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03E8" w14:textId="77777777" w:rsidR="0078395B" w:rsidRPr="00787558" w:rsidRDefault="0078395B" w:rsidP="008F0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78395B" w:rsidRPr="007A7D20" w14:paraId="5D946163" w14:textId="77777777" w:rsidTr="00226861">
        <w:trPr>
          <w:trHeight w:val="288"/>
          <w:jc w:val="center"/>
        </w:trPr>
        <w:tc>
          <w:tcPr>
            <w:tcW w:w="16077" w:type="dxa"/>
            <w:gridSpan w:val="25"/>
            <w:shd w:val="clear" w:color="auto" w:fill="auto"/>
            <w:noWrap/>
            <w:vAlign w:val="center"/>
          </w:tcPr>
          <w:p w14:paraId="74EDB061" w14:textId="7BAE9B07" w:rsidR="0078395B" w:rsidRPr="00397562" w:rsidRDefault="0078395B" w:rsidP="008F091A">
            <w:pPr>
              <w:spacing w:after="0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39756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DQ: </w:t>
            </w:r>
            <w:r w:rsidRPr="00A454A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renatal Distress Questionnaire; </w:t>
            </w:r>
            <w:r w:rsidRPr="0039756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RRS: </w:t>
            </w:r>
            <w:r w:rsidRPr="00A454A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ocial Readjustment Rating Scale; </w:t>
            </w:r>
            <w:r w:rsidRPr="0039756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RP: </w:t>
            </w:r>
            <w:r w:rsidRPr="00A454A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ouple Relationship Quality Scale; </w:t>
            </w:r>
            <w:r w:rsidRPr="0039756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TAI-E: </w:t>
            </w:r>
            <w:r w:rsidRPr="00A454A8">
              <w:rPr>
                <w:rFonts w:ascii="Calibri" w:hAnsi="Calibri" w:cs="Calibri"/>
                <w:sz w:val="18"/>
                <w:szCs w:val="18"/>
                <w:lang w:val="en-GB"/>
              </w:rPr>
              <w:t>State-Trait Anxiety Inventory</w:t>
            </w:r>
            <w:r w:rsidRPr="0039756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; COS: </w:t>
            </w:r>
            <w:r w:rsidRPr="00A454A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viedo Sleep Questionnaire; </w:t>
            </w:r>
            <w:r w:rsidRPr="0039756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SS: </w:t>
            </w:r>
            <w:r w:rsidR="00C87D8B" w:rsidRPr="001C342E">
              <w:rPr>
                <w:rFonts w:ascii="Calibri" w:hAnsi="Calibri" w:cs="Calibri"/>
                <w:sz w:val="18"/>
                <w:szCs w:val="18"/>
                <w:lang w:val="en-GB"/>
              </w:rPr>
              <w:t>Perceived</w:t>
            </w:r>
            <w:r w:rsidRPr="0039756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tress Scale; EDPS:</w:t>
            </w:r>
            <w:r w:rsidRPr="00A454A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dinburgh Postnatal Depression Scale</w:t>
            </w:r>
            <w:r w:rsidRPr="00397562">
              <w:rPr>
                <w:rFonts w:ascii="Calibri" w:hAnsi="Calibri" w:cs="Calibri"/>
                <w:sz w:val="18"/>
                <w:szCs w:val="18"/>
                <w:lang w:val="en-GB"/>
              </w:rPr>
              <w:t>; BMI: Body Mass Index</w:t>
            </w:r>
            <w:r w:rsidR="007B337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; </w:t>
            </w:r>
            <w:r w:rsidR="007B337C" w:rsidRPr="007B337C">
              <w:rPr>
                <w:rFonts w:ascii="Calibri" w:hAnsi="Calibri" w:cs="Calibri"/>
                <w:sz w:val="18"/>
                <w:szCs w:val="18"/>
                <w:lang w:val="en-GB"/>
              </w:rPr>
              <w:t>** p &lt; 0.01; * p &lt; 0.05</w:t>
            </w:r>
            <w:r w:rsidR="00AB3FE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; </w:t>
            </w:r>
            <w:r w:rsidR="00AB3FEA" w:rsidRPr="00397562">
              <w:rPr>
                <w:rFonts w:ascii="Calibri" w:hAnsi="Calibri" w:cs="Calibri"/>
                <w:sz w:val="18"/>
                <w:szCs w:val="18"/>
                <w:lang w:val="en-GB"/>
              </w:rPr>
              <w:t>ns: not significant</w:t>
            </w:r>
            <w:r w:rsidR="00AB3FEA">
              <w:rPr>
                <w:rFonts w:ascii="Calibri" w:hAnsi="Calibri" w:cs="Calibri"/>
                <w:sz w:val="18"/>
                <w:szCs w:val="18"/>
                <w:lang w:val="en-GB"/>
              </w:rPr>
              <w:t>.</w:t>
            </w:r>
          </w:p>
        </w:tc>
      </w:tr>
      <w:bookmarkEnd w:id="0"/>
    </w:tbl>
    <w:p w14:paraId="7416E6FA" w14:textId="21D48196" w:rsidR="004B740D" w:rsidRPr="00DC4332" w:rsidRDefault="004B740D">
      <w:pPr>
        <w:rPr>
          <w:rFonts w:ascii="Calibri" w:hAnsi="Calibri" w:cs="Calibri"/>
          <w:i/>
          <w:iCs/>
          <w:sz w:val="18"/>
          <w:szCs w:val="18"/>
          <w:lang w:val="en-GB"/>
        </w:rPr>
      </w:pPr>
    </w:p>
    <w:sectPr w:rsidR="004B740D" w:rsidRPr="00DC4332" w:rsidSect="00AE1A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D3D68" w14:textId="77777777" w:rsidR="00A97E54" w:rsidRDefault="00A97E54" w:rsidP="00AE1AC4">
      <w:pPr>
        <w:spacing w:after="0" w:line="240" w:lineRule="auto"/>
      </w:pPr>
      <w:r>
        <w:separator/>
      </w:r>
    </w:p>
  </w:endnote>
  <w:endnote w:type="continuationSeparator" w:id="0">
    <w:p w14:paraId="180508D5" w14:textId="77777777" w:rsidR="00A97E54" w:rsidRDefault="00A97E54" w:rsidP="00AE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440A5" w14:textId="77777777" w:rsidR="00A97E54" w:rsidRDefault="00A97E54" w:rsidP="00AE1AC4">
      <w:pPr>
        <w:spacing w:after="0" w:line="240" w:lineRule="auto"/>
      </w:pPr>
      <w:r>
        <w:separator/>
      </w:r>
    </w:p>
  </w:footnote>
  <w:footnote w:type="continuationSeparator" w:id="0">
    <w:p w14:paraId="6AEE5DAB" w14:textId="77777777" w:rsidR="00A97E54" w:rsidRDefault="00A97E54" w:rsidP="00AE1A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045BE"/>
    <w:multiLevelType w:val="hybridMultilevel"/>
    <w:tmpl w:val="167279D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116A94"/>
    <w:multiLevelType w:val="hybridMultilevel"/>
    <w:tmpl w:val="0532C0C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534AED"/>
    <w:multiLevelType w:val="hybridMultilevel"/>
    <w:tmpl w:val="E630797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CC599E"/>
    <w:multiLevelType w:val="multilevel"/>
    <w:tmpl w:val="75B66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094FBF"/>
    <w:multiLevelType w:val="hybridMultilevel"/>
    <w:tmpl w:val="3140DF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116530"/>
    <w:multiLevelType w:val="multilevel"/>
    <w:tmpl w:val="F9469C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B7A6DAF"/>
    <w:multiLevelType w:val="hybridMultilevel"/>
    <w:tmpl w:val="5A76EA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1A2519"/>
    <w:multiLevelType w:val="hybridMultilevel"/>
    <w:tmpl w:val="ADE84DE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2D52C2"/>
    <w:multiLevelType w:val="hybridMultilevel"/>
    <w:tmpl w:val="17A8DE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DF62EC"/>
    <w:multiLevelType w:val="multilevel"/>
    <w:tmpl w:val="9B68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940560"/>
    <w:multiLevelType w:val="hybridMultilevel"/>
    <w:tmpl w:val="D13A16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FC44C8"/>
    <w:multiLevelType w:val="hybridMultilevel"/>
    <w:tmpl w:val="74A8F65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FAC2B06"/>
    <w:multiLevelType w:val="hybridMultilevel"/>
    <w:tmpl w:val="A39C26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5941301">
    <w:abstractNumId w:val="6"/>
  </w:num>
  <w:num w:numId="2" w16cid:durableId="1126318338">
    <w:abstractNumId w:val="12"/>
  </w:num>
  <w:num w:numId="3" w16cid:durableId="1364399800">
    <w:abstractNumId w:val="10"/>
  </w:num>
  <w:num w:numId="4" w16cid:durableId="1542936388">
    <w:abstractNumId w:val="5"/>
  </w:num>
  <w:num w:numId="5" w16cid:durableId="860237950">
    <w:abstractNumId w:val="4"/>
  </w:num>
  <w:num w:numId="6" w16cid:durableId="648829369">
    <w:abstractNumId w:val="3"/>
  </w:num>
  <w:num w:numId="7" w16cid:durableId="1035691141">
    <w:abstractNumId w:val="9"/>
  </w:num>
  <w:num w:numId="8" w16cid:durableId="2005468138">
    <w:abstractNumId w:val="8"/>
  </w:num>
  <w:num w:numId="9" w16cid:durableId="907882784">
    <w:abstractNumId w:val="7"/>
  </w:num>
  <w:num w:numId="10" w16cid:durableId="991449080">
    <w:abstractNumId w:val="1"/>
  </w:num>
  <w:num w:numId="11" w16cid:durableId="987589108">
    <w:abstractNumId w:val="11"/>
  </w:num>
  <w:num w:numId="12" w16cid:durableId="1670138367">
    <w:abstractNumId w:val="2"/>
  </w:num>
  <w:num w:numId="13" w16cid:durableId="1622148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6A"/>
    <w:rsid w:val="00031500"/>
    <w:rsid w:val="000341F4"/>
    <w:rsid w:val="000B37F0"/>
    <w:rsid w:val="000B564F"/>
    <w:rsid w:val="000D552C"/>
    <w:rsid w:val="001C342E"/>
    <w:rsid w:val="001D27DE"/>
    <w:rsid w:val="002050CC"/>
    <w:rsid w:val="00226419"/>
    <w:rsid w:val="00226861"/>
    <w:rsid w:val="002434D5"/>
    <w:rsid w:val="002660E4"/>
    <w:rsid w:val="00350C2D"/>
    <w:rsid w:val="0043226D"/>
    <w:rsid w:val="0045264E"/>
    <w:rsid w:val="00457DCC"/>
    <w:rsid w:val="004B740D"/>
    <w:rsid w:val="004E67C4"/>
    <w:rsid w:val="00542EF5"/>
    <w:rsid w:val="0058630F"/>
    <w:rsid w:val="005B5ECC"/>
    <w:rsid w:val="005E7A38"/>
    <w:rsid w:val="00636C88"/>
    <w:rsid w:val="007431E6"/>
    <w:rsid w:val="00744375"/>
    <w:rsid w:val="0077149D"/>
    <w:rsid w:val="0078395B"/>
    <w:rsid w:val="00787558"/>
    <w:rsid w:val="007A5894"/>
    <w:rsid w:val="007B337C"/>
    <w:rsid w:val="007C291B"/>
    <w:rsid w:val="007D565A"/>
    <w:rsid w:val="00851D9A"/>
    <w:rsid w:val="008A470D"/>
    <w:rsid w:val="008A5B6E"/>
    <w:rsid w:val="008D1E22"/>
    <w:rsid w:val="008E1264"/>
    <w:rsid w:val="009440B0"/>
    <w:rsid w:val="00992FDA"/>
    <w:rsid w:val="00A04E06"/>
    <w:rsid w:val="00A454A8"/>
    <w:rsid w:val="00A60098"/>
    <w:rsid w:val="00A71747"/>
    <w:rsid w:val="00A97E54"/>
    <w:rsid w:val="00AB3FEA"/>
    <w:rsid w:val="00AD31B0"/>
    <w:rsid w:val="00AE1AC4"/>
    <w:rsid w:val="00AE1EBD"/>
    <w:rsid w:val="00B24252"/>
    <w:rsid w:val="00B31385"/>
    <w:rsid w:val="00B366EB"/>
    <w:rsid w:val="00BC2AC2"/>
    <w:rsid w:val="00BF486D"/>
    <w:rsid w:val="00C2553C"/>
    <w:rsid w:val="00C4296A"/>
    <w:rsid w:val="00C87D8B"/>
    <w:rsid w:val="00CA62C1"/>
    <w:rsid w:val="00CE7FE0"/>
    <w:rsid w:val="00D00AAC"/>
    <w:rsid w:val="00D330BA"/>
    <w:rsid w:val="00D57F76"/>
    <w:rsid w:val="00DC4332"/>
    <w:rsid w:val="00DD30E9"/>
    <w:rsid w:val="00DD5AB5"/>
    <w:rsid w:val="00DE2E83"/>
    <w:rsid w:val="00E65A4B"/>
    <w:rsid w:val="00E85863"/>
    <w:rsid w:val="00EB26AF"/>
    <w:rsid w:val="00F25684"/>
    <w:rsid w:val="00F62A27"/>
    <w:rsid w:val="00F738A0"/>
    <w:rsid w:val="00F91CAD"/>
    <w:rsid w:val="00FA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02AC"/>
  <w15:chartTrackingRefBased/>
  <w15:docId w15:val="{0D77EF96-DFCB-4BD6-B6AE-7AE03A783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6A"/>
  </w:style>
  <w:style w:type="paragraph" w:styleId="Ttulo1">
    <w:name w:val="heading 1"/>
    <w:basedOn w:val="Normal"/>
    <w:next w:val="Normal"/>
    <w:link w:val="Ttulo1Car"/>
    <w:uiPriority w:val="9"/>
    <w:qFormat/>
    <w:rsid w:val="00C429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2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29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C429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29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29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29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29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29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2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2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29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C4296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296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29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296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29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29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29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42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29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429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29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4296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296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4296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2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296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296A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C429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429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4296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96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296A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C4296A"/>
    <w:pPr>
      <w:tabs>
        <w:tab w:val="left" w:pos="384"/>
      </w:tabs>
      <w:spacing w:after="240" w:line="240" w:lineRule="auto"/>
      <w:ind w:left="384" w:hanging="384"/>
    </w:pPr>
  </w:style>
  <w:style w:type="paragraph" w:styleId="Encabezado">
    <w:name w:val="header"/>
    <w:basedOn w:val="Normal"/>
    <w:link w:val="EncabezadoCar"/>
    <w:uiPriority w:val="99"/>
    <w:unhideWhenUsed/>
    <w:rsid w:val="00C4296A"/>
    <w:pPr>
      <w:tabs>
        <w:tab w:val="center" w:pos="4252"/>
        <w:tab w:val="right" w:pos="8504"/>
      </w:tabs>
      <w:spacing w:after="0" w:line="240" w:lineRule="auto"/>
    </w:pPr>
    <w:rPr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C4296A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C4296A"/>
    <w:pPr>
      <w:tabs>
        <w:tab w:val="center" w:pos="4252"/>
        <w:tab w:val="right" w:pos="8504"/>
      </w:tabs>
      <w:spacing w:after="0" w:line="240" w:lineRule="auto"/>
    </w:pPr>
    <w:rPr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4296A"/>
    <w:rPr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C4296A"/>
    <w:rPr>
      <w:color w:val="666666"/>
    </w:rPr>
  </w:style>
  <w:style w:type="character" w:styleId="Hipervnculo">
    <w:name w:val="Hyperlink"/>
    <w:basedOn w:val="Fuentedeprrafopredeter"/>
    <w:uiPriority w:val="99"/>
    <w:unhideWhenUsed/>
    <w:rsid w:val="00C4296A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4296A"/>
    <w:rPr>
      <w:color w:val="96607D"/>
      <w:u w:val="single"/>
    </w:rPr>
  </w:style>
  <w:style w:type="paragraph" w:customStyle="1" w:styleId="msonormal0">
    <w:name w:val="msonormal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font5">
    <w:name w:val="font5"/>
    <w:basedOn w:val="Normal"/>
    <w:rsid w:val="00C429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s-ES"/>
      <w14:ligatures w14:val="none"/>
    </w:rPr>
  </w:style>
  <w:style w:type="paragraph" w:customStyle="1" w:styleId="font6">
    <w:name w:val="font6"/>
    <w:basedOn w:val="Normal"/>
    <w:rsid w:val="00C429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font7">
    <w:name w:val="font7"/>
    <w:basedOn w:val="Normal"/>
    <w:rsid w:val="00C429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font8">
    <w:name w:val="font8"/>
    <w:basedOn w:val="Normal"/>
    <w:rsid w:val="00C429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18"/>
      <w:szCs w:val="18"/>
      <w:lang w:eastAsia="es-ES"/>
      <w14:ligatures w14:val="none"/>
    </w:rPr>
  </w:style>
  <w:style w:type="paragraph" w:customStyle="1" w:styleId="xl63">
    <w:name w:val="xl63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64">
    <w:name w:val="xl64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65">
    <w:name w:val="xl65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66">
    <w:name w:val="xl66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68">
    <w:name w:val="xl68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9">
    <w:name w:val="xl69"/>
    <w:basedOn w:val="Normal"/>
    <w:rsid w:val="00C429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70">
    <w:name w:val="xl70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2">
    <w:name w:val="xl72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3">
    <w:name w:val="xl73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4">
    <w:name w:val="xl74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5">
    <w:name w:val="xl75"/>
    <w:basedOn w:val="Normal"/>
    <w:rsid w:val="00C4296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6">
    <w:name w:val="xl76"/>
    <w:basedOn w:val="Normal"/>
    <w:rsid w:val="00C4296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7">
    <w:name w:val="xl77"/>
    <w:basedOn w:val="Normal"/>
    <w:rsid w:val="00C4296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78">
    <w:name w:val="xl78"/>
    <w:basedOn w:val="Normal"/>
    <w:rsid w:val="00C4296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79">
    <w:name w:val="xl79"/>
    <w:basedOn w:val="Normal"/>
    <w:rsid w:val="00C4296A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0">
    <w:name w:val="xl80"/>
    <w:basedOn w:val="Normal"/>
    <w:rsid w:val="00C4296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1">
    <w:name w:val="xl81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82">
    <w:name w:val="xl82"/>
    <w:basedOn w:val="Normal"/>
    <w:rsid w:val="00C4296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3">
    <w:name w:val="xl83"/>
    <w:basedOn w:val="Normal"/>
    <w:rsid w:val="00C4296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4">
    <w:name w:val="xl84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5">
    <w:name w:val="xl85"/>
    <w:basedOn w:val="Normal"/>
    <w:rsid w:val="00C4296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86">
    <w:name w:val="xl86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87">
    <w:name w:val="xl87"/>
    <w:basedOn w:val="Normal"/>
    <w:rsid w:val="00C4296A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88">
    <w:name w:val="xl88"/>
    <w:basedOn w:val="Normal"/>
    <w:rsid w:val="00C4296A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89">
    <w:name w:val="xl89"/>
    <w:basedOn w:val="Normal"/>
    <w:rsid w:val="00C429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:lang w:eastAsia="es-ES"/>
      <w14:ligatures w14:val="none"/>
    </w:rPr>
  </w:style>
  <w:style w:type="paragraph" w:customStyle="1" w:styleId="xl90">
    <w:name w:val="xl90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91">
    <w:name w:val="xl91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92">
    <w:name w:val="xl92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93">
    <w:name w:val="xl93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94">
    <w:name w:val="xl94"/>
    <w:basedOn w:val="Normal"/>
    <w:rsid w:val="00C429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95">
    <w:name w:val="xl95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96">
    <w:name w:val="xl96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color w:val="00B050"/>
      <w:kern w:val="0"/>
      <w:sz w:val="18"/>
      <w:szCs w:val="18"/>
      <w:lang w:eastAsia="es-ES"/>
      <w14:ligatures w14:val="none"/>
    </w:rPr>
  </w:style>
  <w:style w:type="paragraph" w:customStyle="1" w:styleId="xl97">
    <w:name w:val="xl97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B050"/>
      <w:kern w:val="0"/>
      <w:sz w:val="18"/>
      <w:szCs w:val="18"/>
      <w:lang w:eastAsia="es-ES"/>
      <w14:ligatures w14:val="none"/>
    </w:rPr>
  </w:style>
  <w:style w:type="paragraph" w:customStyle="1" w:styleId="xl98">
    <w:name w:val="xl98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kern w:val="0"/>
      <w:sz w:val="18"/>
      <w:szCs w:val="18"/>
      <w:lang w:eastAsia="es-ES"/>
      <w14:ligatures w14:val="none"/>
    </w:rPr>
  </w:style>
  <w:style w:type="paragraph" w:customStyle="1" w:styleId="xl99">
    <w:name w:val="xl99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0">
    <w:name w:val="xl100"/>
    <w:basedOn w:val="Normal"/>
    <w:rsid w:val="00C4296A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1">
    <w:name w:val="xl101"/>
    <w:basedOn w:val="Normal"/>
    <w:rsid w:val="00C4296A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2">
    <w:name w:val="xl102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103">
    <w:name w:val="xl103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4">
    <w:name w:val="xl104"/>
    <w:basedOn w:val="Normal"/>
    <w:rsid w:val="00C4296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5">
    <w:name w:val="xl105"/>
    <w:basedOn w:val="Normal"/>
    <w:rsid w:val="00C4296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B050"/>
      <w:kern w:val="0"/>
      <w:sz w:val="18"/>
      <w:szCs w:val="18"/>
      <w:lang w:eastAsia="es-ES"/>
      <w14:ligatures w14:val="none"/>
    </w:rPr>
  </w:style>
  <w:style w:type="paragraph" w:customStyle="1" w:styleId="xl106">
    <w:name w:val="xl106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color w:val="FF0000"/>
      <w:kern w:val="0"/>
      <w:sz w:val="18"/>
      <w:szCs w:val="18"/>
      <w:lang w:eastAsia="es-ES"/>
      <w14:ligatures w14:val="none"/>
    </w:rPr>
  </w:style>
  <w:style w:type="paragraph" w:customStyle="1" w:styleId="xl107">
    <w:name w:val="xl107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108">
    <w:name w:val="xl108"/>
    <w:basedOn w:val="Normal"/>
    <w:rsid w:val="00C4296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109">
    <w:name w:val="xl109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10">
    <w:name w:val="xl110"/>
    <w:basedOn w:val="Normal"/>
    <w:rsid w:val="00C4296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18"/>
      <w:szCs w:val="18"/>
      <w:lang w:eastAsia="es-ES"/>
      <w14:ligatures w14:val="none"/>
    </w:rPr>
  </w:style>
  <w:style w:type="paragraph" w:customStyle="1" w:styleId="xl111">
    <w:name w:val="xl111"/>
    <w:basedOn w:val="Normal"/>
    <w:rsid w:val="00C429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12">
    <w:name w:val="xl112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FF0000"/>
      <w:kern w:val="0"/>
      <w:sz w:val="18"/>
      <w:szCs w:val="18"/>
      <w:lang w:eastAsia="es-ES"/>
      <w14:ligatures w14:val="none"/>
    </w:rPr>
  </w:style>
  <w:style w:type="paragraph" w:customStyle="1" w:styleId="xl113">
    <w:name w:val="xl113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14">
    <w:name w:val="xl114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15">
    <w:name w:val="xl115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116">
    <w:name w:val="xl116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117">
    <w:name w:val="xl117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:lang w:eastAsia="es-ES"/>
      <w14:ligatures w14:val="none"/>
    </w:rPr>
  </w:style>
  <w:style w:type="paragraph" w:customStyle="1" w:styleId="xl118">
    <w:name w:val="xl118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119">
    <w:name w:val="xl119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0">
    <w:name w:val="xl120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1">
    <w:name w:val="xl121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2">
    <w:name w:val="xl122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3">
    <w:name w:val="xl123"/>
    <w:basedOn w:val="Normal"/>
    <w:rsid w:val="00C4296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4">
    <w:name w:val="xl124"/>
    <w:basedOn w:val="Normal"/>
    <w:rsid w:val="00C42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val="single"/>
      <w:lang w:eastAsia="es-ES"/>
      <w14:ligatures w14:val="none"/>
    </w:rPr>
  </w:style>
  <w:style w:type="paragraph" w:customStyle="1" w:styleId="xl67">
    <w:name w:val="xl67"/>
    <w:basedOn w:val="Normal"/>
    <w:rsid w:val="00C429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C42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C4296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4296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4296A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4296A"/>
    <w:rPr>
      <w:rFonts w:ascii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C4296A"/>
  </w:style>
  <w:style w:type="character" w:customStyle="1" w:styleId="hljs-number">
    <w:name w:val="hljs-number"/>
    <w:basedOn w:val="Fuentedeprrafopredeter"/>
    <w:rsid w:val="00DC4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3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71</Words>
  <Characters>4244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ÍAZ PONS, ALEXANDRE</dc:creator>
  <cp:keywords/>
  <dc:description/>
  <cp:lastModifiedBy>DÍAZ PONS, ALEXANDRE</cp:lastModifiedBy>
  <cp:revision>18</cp:revision>
  <dcterms:created xsi:type="dcterms:W3CDTF">2024-10-16T08:27:00Z</dcterms:created>
  <dcterms:modified xsi:type="dcterms:W3CDTF">2025-07-08T09:30:00Z</dcterms:modified>
</cp:coreProperties>
</file>